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-345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23"/>
        <w:gridCol w:w="963"/>
        <w:gridCol w:w="1546"/>
        <w:gridCol w:w="1586"/>
        <w:gridCol w:w="971"/>
        <w:gridCol w:w="776"/>
        <w:gridCol w:w="716"/>
        <w:gridCol w:w="924"/>
        <w:gridCol w:w="738"/>
        <w:gridCol w:w="933"/>
      </w:tblGrid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No.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rimer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Forward Sequence</w:t>
            </w: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Reverse Sequence</w:t>
            </w: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Chromosome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proofErr w:type="spellStart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usa</w:t>
            </w:r>
            <w:proofErr w:type="spellEnd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 xml:space="preserve"> </w:t>
            </w:r>
            <w:proofErr w:type="spellStart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eghna</w:t>
            </w:r>
            <w:proofErr w:type="spellEnd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 xml:space="preserve"> vs. BR161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proofErr w:type="spellStart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usa</w:t>
            </w:r>
            <w:proofErr w:type="spellEnd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 xml:space="preserve"> </w:t>
            </w:r>
            <w:proofErr w:type="spellStart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eghna</w:t>
            </w:r>
            <w:proofErr w:type="spellEnd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 xml:space="preserve"> vs. BR-2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  <w:p w:rsidR="00CB2E5F" w:rsidRPr="009A07F1" w:rsidRDefault="00CB2E5F" w:rsidP="008D4756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4"/>
              </w:rPr>
            </w:pPr>
            <w:proofErr w:type="spellStart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Amplicon</w:t>
            </w:r>
            <w:proofErr w:type="spellEnd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 xml:space="preserve"> size in </w:t>
            </w:r>
            <w:proofErr w:type="spellStart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usa</w:t>
            </w:r>
            <w:proofErr w:type="spellEnd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 xml:space="preserve"> </w:t>
            </w:r>
            <w:proofErr w:type="spellStart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eghna</w:t>
            </w:r>
            <w:proofErr w:type="spellEnd"/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proofErr w:type="spellStart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Ampicon</w:t>
            </w:r>
            <w:proofErr w:type="spellEnd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 xml:space="preserve"> size in BR-161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proofErr w:type="spellStart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Amplicon</w:t>
            </w:r>
            <w:proofErr w:type="spellEnd"/>
            <w:r w:rsidRPr="009A07F1">
              <w:rPr>
                <w:rFonts w:ascii="Times New Roman" w:hAnsi="Times New Roman" w:cs="Times New Roman"/>
                <w:sz w:val="14"/>
                <w:szCs w:val="24"/>
              </w:rPr>
              <w:t xml:space="preserve"> size in BR-2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164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GATTCAAACTCAAACCA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ATAAAGAGACAGGGCG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0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0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2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514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TTCTTCCACGCTAAACAT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GTCTATTCTTTGATTCGG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51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51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322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TCTCCAATCCTTCTTCTC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CACCTTCTCCACTAATAAC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24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24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16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042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TAGTGAATAATGGAAGGCT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GAGAGGAGAGAACAGAG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83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83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72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5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661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TTTGGATAGTGGATGGT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AGACATTAGGGATTGTGA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5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6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162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AATCTGACAAAGGCGAA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GAGAGAAAGGAGAGCCA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6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6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515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TGAGAGAAGCAAACCC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CCAGCAATAGAGATTCAAC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3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3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2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8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447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TTCCACGATTCTCTATGT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TTCATTCTGGTCGGG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75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7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9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985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AGTTCTCTCATTGGTATGC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ATCTTGTCATCTGCCTT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0/14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25/14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2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0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726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TTCCGAGGGTTGTTC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CATCAGGTTCAGCCAT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15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1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25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1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164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GAGACACACACACACACAC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AACATAAACAAACCGAAAG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7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7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35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2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665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CAGAGATGAACAAGAAGC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CGAACCTTTCCCAACC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2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2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17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493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TTACCTCCGAAATACACCT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CCACTTCATCTCTATCACT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4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596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CACCAAGTAAAGTAAGGGA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TAAGTAAATGAAGCAAGC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95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95/207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95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5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717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GAAACCTATCCTGCTC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TTATCAACGCACAACG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1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1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3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6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702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GTAATGGTGAAGATACTCG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CTAATCAAGAGCGTGTGG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85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8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95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7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767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AACAAGTCAGATTCACCAA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TCTTCACCACTACCACAGT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0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0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14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8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360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GACCAGAGAAGGAGGA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ACTCACTATCACACACACTC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18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9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348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GTGAGTGCTTCCTCTG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CCTTTGTCATCTTCTCCA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51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51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0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407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TGGTCGCTGCCTTACC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CACAATAATACAACTGAAAC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66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6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6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1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464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TGATGAACGGAGACACA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AGCAAAGCAGAGCATAA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74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74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54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2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235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TTCATCATCTCTCTCGGA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AAGGCTCATCTCAACTCTC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73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5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73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374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ATCTTCATCTCACACAAAC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TAACCGAAATAGCAAAGTA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73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73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4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501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TGATGAGTTTGCTCGTTAG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AATCCTTCCTCCTTTCAC</w:t>
            </w:r>
          </w:p>
          <w:p w:rsidR="00CB2E5F" w:rsidRPr="009A07F1" w:rsidRDefault="00CB2E5F" w:rsidP="008D4756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54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54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44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5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282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CCTTGTAGAGAGAGAGAG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AACGAAATAAGATGACGA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1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6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573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TTGAGGTATTGTAGCAGA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GCATTTGTAGTTGAGGACA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7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7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7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836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ATAAACACACCGAACAAG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CGCAATGACACACATAC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6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46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46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8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224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CTGAGCCATTGATTGAT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GAGGAAGAGAAGAGAAGA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82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82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72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9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049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CACGGTCACTTCTCTAT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TCTGAACCAACTCCATCTC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5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6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6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0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632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TCATCGTCCTCTTCTTCTT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ATCATCCTTATTGGGTCT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6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9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90/20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9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1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742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CTCTCTCCTCTTTGCTTT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TATCAGACATTATTCACAC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6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2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2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4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2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186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CTGGAACGACAACGAC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CGGAGGTAGATTAGG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6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74/19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74/19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6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3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020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ACACCCGCAGTCTCT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CATTCTTCTTCTTCTTCC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58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77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58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929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CAGACCCAAAGCCAG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TGTGGAAGATGAAACCA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20/244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2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20/244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5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486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AATGTGTTCTTGGTGAT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GGAGGGTAAGTTGGTGA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2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12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6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582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CTGAGTCTTGGAGCC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CGTTATTAGATTTGAGTATTT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07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1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07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7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495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AACACTGAAACACATTGGC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lastRenderedPageBreak/>
              <w:t>GTGAGAAAGATGACGAAGAT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lastRenderedPageBreak/>
              <w:t>7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82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82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68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lastRenderedPageBreak/>
              <w:t>38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545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CTCTGTTTCTTTGCTCTTT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TTCATTGTGTGTGTGATG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45/26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4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45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9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168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TCTTGTATGAAGCCCAGTA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GAGGAAGTGTCGGGAA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65/305/31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9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95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0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627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GCCACCTTATTTGGA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GACTACAGGGAGGAAGAA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05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9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95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1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537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AGACAACATCCCTGAAGA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GAGTCGCTGAACTAAAGA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1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2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927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CCAGAGAAGGCATACATA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tabs>
                <w:tab w:val="left" w:pos="2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GAAGGAGTTTGTGAGGATAA</w:t>
            </w:r>
          </w:p>
          <w:p w:rsidR="00CB2E5F" w:rsidRPr="009A07F1" w:rsidRDefault="00CB2E5F" w:rsidP="008D4756">
            <w:pPr>
              <w:tabs>
                <w:tab w:val="left" w:pos="2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8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72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6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6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3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364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CTGTCTTTGCTCATCTAT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CGTTAGGTTGTTGTAGGA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8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2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2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4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1145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TTCTCTCTTCGCATCATAAC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TCCCTCTCCTCTCTCTCTC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8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5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5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-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5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812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CTGGCACATAGTTGTAATG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CTCATCTCCTCTGCTG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8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M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0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3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215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6</w:t>
            </w:r>
          </w:p>
        </w:tc>
        <w:tc>
          <w:tcPr>
            <w:tcW w:w="503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808</w:t>
            </w:r>
          </w:p>
        </w:tc>
        <w:tc>
          <w:tcPr>
            <w:tcW w:w="8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TCTCCTCCACCATTATCTTT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828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GACCTCGTGTTTCCTTGA</w:t>
            </w:r>
          </w:p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8</w:t>
            </w:r>
          </w:p>
        </w:tc>
        <w:tc>
          <w:tcPr>
            <w:tcW w:w="40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45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30</w:t>
            </w:r>
          </w:p>
        </w:tc>
        <w:tc>
          <w:tcPr>
            <w:tcW w:w="48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120</w:t>
            </w:r>
          </w:p>
        </w:tc>
      </w:tr>
      <w:tr w:rsidR="00CB2E5F" w:rsidRPr="009A07F1" w:rsidTr="005A7AF4">
        <w:trPr>
          <w:trHeight w:val="131"/>
        </w:trPr>
        <w:tc>
          <w:tcPr>
            <w:tcW w:w="221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4</w:t>
            </w:r>
            <w:r w:rsidR="005A7AF4" w:rsidRPr="009A07F1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503" w:type="pct"/>
          </w:tcPr>
          <w:p w:rsidR="00CB2E5F" w:rsidRPr="009A07F1" w:rsidRDefault="005A7AF4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BoGMS0674</w:t>
            </w:r>
          </w:p>
        </w:tc>
        <w:tc>
          <w:tcPr>
            <w:tcW w:w="807" w:type="pct"/>
            <w:shd w:val="clear" w:color="auto" w:fill="auto"/>
          </w:tcPr>
          <w:p w:rsidR="00CB2E5F" w:rsidRPr="009A07F1" w:rsidRDefault="005A7AF4" w:rsidP="005A7A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ATTCTGGTAGTTGATTTGGG</w:t>
            </w:r>
          </w:p>
        </w:tc>
        <w:tc>
          <w:tcPr>
            <w:tcW w:w="828" w:type="pct"/>
          </w:tcPr>
          <w:p w:rsidR="00CB2E5F" w:rsidRPr="009A07F1" w:rsidRDefault="005A7AF4" w:rsidP="005A7A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  <w:vertAlign w:val="subscript"/>
              </w:rPr>
              <w:t>TCTATTCACAGGCTAACGG</w:t>
            </w:r>
          </w:p>
        </w:tc>
        <w:tc>
          <w:tcPr>
            <w:tcW w:w="507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9</w:t>
            </w:r>
          </w:p>
        </w:tc>
        <w:tc>
          <w:tcPr>
            <w:tcW w:w="405" w:type="pct"/>
          </w:tcPr>
          <w:p w:rsidR="00CB2E5F" w:rsidRPr="009A07F1" w:rsidRDefault="009A07F1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374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P</w:t>
            </w:r>
          </w:p>
        </w:tc>
        <w:tc>
          <w:tcPr>
            <w:tcW w:w="482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32</w:t>
            </w:r>
          </w:p>
        </w:tc>
        <w:tc>
          <w:tcPr>
            <w:tcW w:w="385" w:type="pct"/>
          </w:tcPr>
          <w:p w:rsidR="00CB2E5F" w:rsidRPr="009A07F1" w:rsidRDefault="00CB2E5F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</w:t>
            </w:r>
            <w:r w:rsidR="009A07F1" w:rsidRPr="009A07F1">
              <w:rPr>
                <w:rFonts w:ascii="Times New Roman" w:hAnsi="Times New Roman" w:cs="Times New Roman"/>
                <w:sz w:val="14"/>
                <w:szCs w:val="24"/>
              </w:rPr>
              <w:t>45</w:t>
            </w:r>
          </w:p>
        </w:tc>
        <w:tc>
          <w:tcPr>
            <w:tcW w:w="487" w:type="pct"/>
          </w:tcPr>
          <w:p w:rsidR="00CB2E5F" w:rsidRPr="009A07F1" w:rsidRDefault="00C57E76" w:rsidP="008D47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9A07F1">
              <w:rPr>
                <w:rFonts w:ascii="Times New Roman" w:hAnsi="Times New Roman" w:cs="Times New Roman"/>
                <w:sz w:val="14"/>
                <w:szCs w:val="24"/>
              </w:rPr>
              <w:t>345</w:t>
            </w:r>
          </w:p>
        </w:tc>
      </w:tr>
    </w:tbl>
    <w:p w:rsidR="002D2F67" w:rsidRPr="009A07F1" w:rsidRDefault="002D2F67">
      <w:pPr>
        <w:rPr>
          <w:rFonts w:ascii="Times New Roman" w:hAnsi="Times New Roman" w:cs="Times New Roman"/>
          <w:b/>
          <w:sz w:val="14"/>
          <w:szCs w:val="24"/>
        </w:rPr>
      </w:pPr>
    </w:p>
    <w:p w:rsidR="00DC6DD5" w:rsidRPr="009A07F1" w:rsidRDefault="00DC6DD5" w:rsidP="00DC6DD5">
      <w:pPr>
        <w:rPr>
          <w:rFonts w:ascii="Times New Roman" w:hAnsi="Times New Roman" w:cs="Times New Roman"/>
          <w:sz w:val="14"/>
          <w:szCs w:val="24"/>
        </w:rPr>
      </w:pPr>
      <w:r w:rsidRPr="009A07F1">
        <w:rPr>
          <w:rFonts w:ascii="Times New Roman" w:hAnsi="Times New Roman" w:cs="Times New Roman"/>
          <w:b/>
          <w:sz w:val="14"/>
          <w:szCs w:val="24"/>
        </w:rPr>
        <w:t>Supplemental Table 1</w:t>
      </w:r>
      <w:r w:rsidRPr="009A07F1">
        <w:rPr>
          <w:rFonts w:ascii="Times New Roman" w:hAnsi="Times New Roman" w:cs="Times New Roman"/>
          <w:sz w:val="14"/>
          <w:szCs w:val="24"/>
        </w:rPr>
        <w:t>: List of polymorphic SSR markers used in the present study</w:t>
      </w:r>
    </w:p>
    <w:p w:rsidR="00DC6DD5" w:rsidRPr="009A07F1" w:rsidRDefault="00DC6DD5">
      <w:pPr>
        <w:rPr>
          <w:rFonts w:ascii="Times New Roman" w:hAnsi="Times New Roman" w:cs="Times New Roman"/>
          <w:sz w:val="14"/>
          <w:szCs w:val="24"/>
        </w:rPr>
      </w:pPr>
    </w:p>
    <w:sectPr w:rsidR="00DC6DD5" w:rsidRPr="009A07F1" w:rsidSect="009E5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>
    <w:useFELayout/>
  </w:compat>
  <w:rsids>
    <w:rsidRoot w:val="00CB2E5F"/>
    <w:rsid w:val="000B3BE7"/>
    <w:rsid w:val="002D2F67"/>
    <w:rsid w:val="00475C90"/>
    <w:rsid w:val="00522F5A"/>
    <w:rsid w:val="005A7AF4"/>
    <w:rsid w:val="007A60B8"/>
    <w:rsid w:val="00881325"/>
    <w:rsid w:val="008D4756"/>
    <w:rsid w:val="009958AB"/>
    <w:rsid w:val="009A07F1"/>
    <w:rsid w:val="009E5C5C"/>
    <w:rsid w:val="00AB101C"/>
    <w:rsid w:val="00C57E76"/>
    <w:rsid w:val="00CB2E5F"/>
    <w:rsid w:val="00DC6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24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artha</dc:creator>
  <cp:keywords/>
  <dc:description/>
  <cp:lastModifiedBy>hp</cp:lastModifiedBy>
  <cp:revision>10</cp:revision>
  <dcterms:created xsi:type="dcterms:W3CDTF">2020-12-03T06:44:00Z</dcterms:created>
  <dcterms:modified xsi:type="dcterms:W3CDTF">2021-04-19T05:13:00Z</dcterms:modified>
</cp:coreProperties>
</file>